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8D528" w14:textId="06E5BDBB" w:rsidR="00545961" w:rsidRDefault="00545961">
      <w:bookmarkStart w:id="0" w:name="_GoBack"/>
      <w:bookmarkEnd w:id="0"/>
    </w:p>
    <w:tbl>
      <w:tblPr>
        <w:tblStyle w:val="TableGrid"/>
        <w:tblpPr w:leftFromText="141" w:rightFromText="141" w:vertAnchor="page" w:horzAnchor="margin" w:tblpY="2881"/>
        <w:tblW w:w="79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29"/>
        <w:gridCol w:w="1475"/>
        <w:gridCol w:w="254"/>
        <w:gridCol w:w="1863"/>
        <w:gridCol w:w="244"/>
        <w:gridCol w:w="1417"/>
      </w:tblGrid>
      <w:tr w:rsidR="004F2FF9" w:rsidRPr="002B2F30" w14:paraId="4332D3D6" w14:textId="77777777" w:rsidTr="00931C8A">
        <w:trPr>
          <w:trHeight w:val="270"/>
        </w:trPr>
        <w:tc>
          <w:tcPr>
            <w:tcW w:w="2457" w:type="dxa"/>
            <w:tcBorders>
              <w:bottom w:val="single" w:sz="4" w:space="0" w:color="auto"/>
              <w:right w:val="nil"/>
            </w:tcBorders>
            <w:vAlign w:val="center"/>
          </w:tcPr>
          <w:p w14:paraId="5F19AC5E" w14:textId="77777777" w:rsidR="004F2FF9" w:rsidRPr="005D357E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357E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29" w:type="dxa"/>
            <w:tcBorders>
              <w:left w:val="nil"/>
              <w:bottom w:val="nil"/>
              <w:right w:val="nil"/>
            </w:tcBorders>
            <w:vAlign w:val="center"/>
          </w:tcPr>
          <w:p w14:paraId="76F68336" w14:textId="77777777" w:rsidR="004F2FF9" w:rsidRPr="005D357E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14B27D" w14:textId="77777777" w:rsidR="004F2FF9" w:rsidRPr="005D357E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sample N=539</w:t>
            </w:r>
          </w:p>
        </w:tc>
        <w:tc>
          <w:tcPr>
            <w:tcW w:w="254" w:type="dxa"/>
            <w:tcBorders>
              <w:left w:val="nil"/>
              <w:bottom w:val="nil"/>
              <w:right w:val="nil"/>
            </w:tcBorders>
            <w:vAlign w:val="center"/>
          </w:tcPr>
          <w:p w14:paraId="371059A0" w14:textId="77777777" w:rsidR="004F2FF9" w:rsidRPr="005D357E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4B1E67" w14:textId="77777777" w:rsidR="004F2FF9" w:rsidRPr="002B2F30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st to follow-up n= 219</w:t>
            </w:r>
          </w:p>
        </w:tc>
        <w:tc>
          <w:tcPr>
            <w:tcW w:w="244" w:type="dxa"/>
            <w:tcBorders>
              <w:left w:val="nil"/>
              <w:bottom w:val="nil"/>
              <w:right w:val="nil"/>
            </w:tcBorders>
          </w:tcPr>
          <w:p w14:paraId="21DA0FA4" w14:textId="77777777" w:rsidR="004F2FF9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4596BF39" w14:textId="77777777" w:rsidR="004F2FF9" w:rsidRPr="002B2F30" w:rsidRDefault="004F2FF9" w:rsidP="00931C8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4F2FF9" w:rsidRPr="00576869" w14:paraId="7D8E9699" w14:textId="77777777" w:rsidTr="00931C8A">
        <w:trPr>
          <w:trHeight w:val="253"/>
        </w:trPr>
        <w:tc>
          <w:tcPr>
            <w:tcW w:w="2457" w:type="dxa"/>
            <w:tcBorders>
              <w:top w:val="single" w:sz="4" w:space="0" w:color="auto"/>
              <w:bottom w:val="nil"/>
              <w:right w:val="nil"/>
            </w:tcBorders>
          </w:tcPr>
          <w:p w14:paraId="0FF58253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females</w:t>
            </w:r>
            <w:r w:rsidRPr="005D357E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58956BDD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7E296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 (51.9%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19C8484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45E58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32.4</w:t>
            </w:r>
            <w:r w:rsidRPr="00AC00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2F43E2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</w:tcPr>
          <w:p w14:paraId="3EFFFCB6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</w:t>
            </w:r>
            <w:r w:rsidRPr="00F55FC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4F2FF9" w:rsidRPr="00576869" w14:paraId="14B18D48" w14:textId="77777777" w:rsidTr="00931C8A">
        <w:trPr>
          <w:trHeight w:val="270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62346C88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10348E7A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B4A9578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 (0.5</w:t>
            </w:r>
            <w:r w:rsidRPr="004A3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754EA73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5FB2E6B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 (0.6</w:t>
            </w:r>
            <w:r w:rsidRPr="00AC00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6D48CE85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D27A354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F55FC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4F2FF9" w:rsidRPr="00576869" w14:paraId="37274455" w14:textId="77777777" w:rsidTr="00931C8A">
        <w:trPr>
          <w:trHeight w:val="1013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7A85CCBC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</w:t>
            </w:r>
          </w:p>
          <w:p w14:paraId="7A0C305E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Thinness</w:t>
            </w:r>
          </w:p>
          <w:p w14:paraId="40A891E4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Normal weight</w:t>
            </w:r>
          </w:p>
          <w:p w14:paraId="1DF1A887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Overweight(obese</w:t>
            </w:r>
          </w:p>
          <w:p w14:paraId="5ADB0E92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20CAD47A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0461334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B5B8549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5.4)</w:t>
            </w:r>
          </w:p>
          <w:p w14:paraId="411521BA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2 (72.2)</w:t>
            </w:r>
          </w:p>
          <w:p w14:paraId="62BBBF19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 (21.7)</w:t>
            </w:r>
          </w:p>
          <w:p w14:paraId="579F1CD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 (0.2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0E2145A3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D792B2C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C7A103A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3.7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1CD415D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9 (68.0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A513A6C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7.4)</w:t>
            </w:r>
          </w:p>
          <w:p w14:paraId="693AE619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 (0.9</w:t>
            </w:r>
            <w:r w:rsidRPr="00AC00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139A3503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DF06518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14:paraId="2A631B9E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</w:tr>
      <w:tr w:rsidR="004F2FF9" w:rsidRPr="00576869" w14:paraId="485C87EA" w14:textId="77777777" w:rsidTr="00931C8A">
        <w:trPr>
          <w:trHeight w:val="919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787532BD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ther education</w:t>
            </w:r>
          </w:p>
          <w:p w14:paraId="43286FE6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ow</w:t>
            </w:r>
          </w:p>
          <w:p w14:paraId="0159B27C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High</w:t>
            </w:r>
          </w:p>
          <w:p w14:paraId="6920F00C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on’t know</w:t>
            </w:r>
          </w:p>
          <w:p w14:paraId="2FA5F49F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Missin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0CA64B29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29E1DBD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6E7BE30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 (31.4</w:t>
            </w:r>
            <w:r w:rsidRPr="004A3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378322B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9 (42.5)</w:t>
            </w:r>
          </w:p>
          <w:p w14:paraId="152989B2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24.7)</w:t>
            </w:r>
          </w:p>
          <w:p w14:paraId="75941E9E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 (1.5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4E67930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767F4DB9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0CD5B389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31.5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D555606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 (32.4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4DD21A6B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31.5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104C46A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0 (4</w:t>
            </w:r>
            <w:r w:rsidRPr="00AC00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.6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593E341A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261AA54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14:paraId="37D02D09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*</w:t>
            </w:r>
          </w:p>
        </w:tc>
      </w:tr>
      <w:tr w:rsidR="004F2FF9" w:rsidRPr="00576869" w14:paraId="5C44B462" w14:textId="77777777" w:rsidTr="00931C8A">
        <w:trPr>
          <w:trHeight w:val="994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20D6E717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her education</w:t>
            </w:r>
          </w:p>
          <w:p w14:paraId="6F6C10FA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Low</w:t>
            </w:r>
          </w:p>
          <w:p w14:paraId="1FD44CCB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High</w:t>
            </w:r>
          </w:p>
          <w:p w14:paraId="2E92D8E5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D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 know</w:t>
            </w:r>
          </w:p>
          <w:p w14:paraId="5297982A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1CB56E55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7567C02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BE03D5B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 (36.7</w:t>
            </w:r>
            <w:r w:rsidRPr="004A3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49EA3CC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34.7)</w:t>
            </w:r>
          </w:p>
          <w:p w14:paraId="04FEBDDA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25.6)</w:t>
            </w:r>
          </w:p>
          <w:p w14:paraId="3BC607AC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6 (3.0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37212328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0D4E8EED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14:paraId="19CDC1F6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 (38.8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596C620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21.0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043B5F3E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33.3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4C1880A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5 (6.8</w:t>
            </w:r>
            <w:r w:rsidRPr="00AC00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3F8CE284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ADAB799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14:paraId="53C233A9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*</w:t>
            </w:r>
          </w:p>
        </w:tc>
      </w:tr>
      <w:tr w:rsidR="004F2FF9" w:rsidRPr="00576869" w14:paraId="7FDFC920" w14:textId="77777777" w:rsidTr="00931C8A">
        <w:trPr>
          <w:trHeight w:val="270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52C8F336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ronic diseases</w:t>
            </w: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yes (%)</w:t>
            </w:r>
          </w:p>
          <w:p w14:paraId="02272FC5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3460412E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BB1466C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5 (25.0</w:t>
            </w:r>
            <w:r w:rsidRPr="004A3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0AE77D5F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0.7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DC15AC9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2DC4B07B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27.4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DB3220B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5</w:t>
            </w:r>
            <w:r w:rsidRPr="003918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0C2DE527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7BCC509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</w:tr>
      <w:tr w:rsidR="004F2FF9" w:rsidRPr="00576869" w14:paraId="18D78CC2" w14:textId="77777777" w:rsidTr="00931C8A">
        <w:trPr>
          <w:trHeight w:val="483"/>
        </w:trPr>
        <w:tc>
          <w:tcPr>
            <w:tcW w:w="2457" w:type="dxa"/>
            <w:tcBorders>
              <w:top w:val="nil"/>
              <w:bottom w:val="nil"/>
              <w:right w:val="nil"/>
            </w:tcBorders>
          </w:tcPr>
          <w:p w14:paraId="4733CF2E" w14:textId="77777777" w:rsidR="004F2FF9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s</w:t>
            </w: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ial acceptance</w:t>
            </w:r>
            <w:r w:rsidRPr="00531E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§</w:t>
            </w:r>
          </w:p>
          <w:p w14:paraId="299FE99C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</w:tcPr>
          <w:p w14:paraId="76D1CD9A" w14:textId="77777777" w:rsidR="004F2FF9" w:rsidRPr="00E67067" w:rsidRDefault="004F2FF9" w:rsidP="00931C8A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9C9752B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27.5)</w:t>
            </w:r>
          </w:p>
          <w:p w14:paraId="70A0E5EF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5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.8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nil"/>
              <w:right w:val="nil"/>
            </w:tcBorders>
          </w:tcPr>
          <w:p w14:paraId="67A1F091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 w14:paraId="4A96D67F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26.9)</w:t>
            </w:r>
          </w:p>
          <w:p w14:paraId="17AFAE97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2 (5.5</w:t>
            </w:r>
            <w:r w:rsidRPr="00AC00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</w:tcPr>
          <w:p w14:paraId="49C99246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4FD62D7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14:paraId="17C5C306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</w:tr>
      <w:tr w:rsidR="004F2FF9" w:rsidRPr="00576869" w14:paraId="6F9660C4" w14:textId="77777777" w:rsidTr="00931C8A">
        <w:trPr>
          <w:trHeight w:val="613"/>
        </w:trPr>
        <w:tc>
          <w:tcPr>
            <w:tcW w:w="2457" w:type="dxa"/>
            <w:tcBorders>
              <w:top w:val="nil"/>
              <w:bottom w:val="single" w:sz="4" w:space="0" w:color="auto"/>
              <w:right w:val="nil"/>
            </w:tcBorders>
          </w:tcPr>
          <w:p w14:paraId="203F9E35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istress</w:t>
            </w:r>
            <w:r w:rsidRPr="00531EE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 xml:space="preserve">⸸ </w:t>
            </w:r>
          </w:p>
          <w:p w14:paraId="43A525C7" w14:textId="77777777" w:rsidR="004F2FF9" w:rsidRPr="0092268E" w:rsidRDefault="004F2FF9" w:rsidP="00931C8A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5D35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Pr="0092268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72AEC" w14:textId="77777777" w:rsidR="004F2FF9" w:rsidRPr="005D357E" w:rsidRDefault="004F2FF9" w:rsidP="00931C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65B39" w14:textId="77777777" w:rsidR="004F2FF9" w:rsidRPr="004A3D5F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14.1</w:t>
            </w:r>
            <w:r w:rsidRPr="004A3D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5B86A273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 (1.7</w:t>
            </w:r>
            <w:r w:rsidRPr="004A3D5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302A6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9713A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13.2</w:t>
            </w:r>
            <w:r w:rsidRPr="00AC00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75596627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4 (6.4</w:t>
            </w:r>
            <w:r w:rsidRPr="00AC00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)</w:t>
            </w:r>
          </w:p>
        </w:tc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0ED31" w14:textId="77777777" w:rsidR="004F2FF9" w:rsidRPr="00AC00EB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7B883090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  <w:p w14:paraId="32BBF442" w14:textId="77777777" w:rsidR="004F2FF9" w:rsidRPr="00576869" w:rsidRDefault="004F2FF9" w:rsidP="00931C8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3E79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4F2FF9" w:rsidRPr="00AA765C" w14:paraId="194C5A09" w14:textId="77777777" w:rsidTr="00931C8A">
        <w:trPr>
          <w:trHeight w:val="342"/>
        </w:trPr>
        <w:tc>
          <w:tcPr>
            <w:tcW w:w="7939" w:type="dxa"/>
            <w:gridSpan w:val="7"/>
            <w:tcBorders>
              <w:top w:val="single" w:sz="4" w:space="0" w:color="auto"/>
              <w:bottom w:val="nil"/>
            </w:tcBorders>
          </w:tcPr>
          <w:p w14:paraId="770B2268" w14:textId="77777777" w:rsidR="004F2FF9" w:rsidRPr="00BC0329" w:rsidRDefault="004F2FF9" w:rsidP="00931C8A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BMI=body mass index; MSK=musculoskeletal;</w:t>
            </w:r>
            <w:r w:rsidRPr="00BC0329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§</w:t>
            </w:r>
            <w:r w:rsidRPr="00BC032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bscale from Self-perception profile for adolescent</w:t>
            </w:r>
            <w:r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 scale. Low social acceptance = ≥</w:t>
            </w:r>
            <w:r w:rsidRPr="00BC032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3.0. </w:t>
            </w:r>
          </w:p>
          <w:p w14:paraId="0133DC82" w14:textId="77777777" w:rsidR="004F2FF9" w:rsidRPr="00BC0329" w:rsidRDefault="004F2FF9" w:rsidP="00931C8A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BC0329"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  <w:t>⸸</w:t>
            </w:r>
            <w:r w:rsidRPr="00BC0329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opkins symptom check list-10 (1-4), psychological distress = ≥ 1.85</w:t>
            </w:r>
          </w:p>
          <w:p w14:paraId="3D9F09EB" w14:textId="77777777" w:rsidR="004F2FF9" w:rsidRPr="00BC0329" w:rsidRDefault="004F2FF9" w:rsidP="00931C8A">
            <w:pPr>
              <w:rPr>
                <w:rFonts w:ascii="Times New Roman" w:hAnsi="Times New Roman" w:cs="Times New Roman"/>
                <w:sz w:val="18"/>
                <w:szCs w:val="20"/>
                <w:vertAlign w:val="superscript"/>
                <w:lang w:val="en-GB"/>
              </w:rPr>
            </w:pPr>
          </w:p>
        </w:tc>
      </w:tr>
    </w:tbl>
    <w:p w14:paraId="6872FFE8" w14:textId="388B246E" w:rsidR="004F2FF9" w:rsidRDefault="009C459B" w:rsidP="004F2FF9">
      <w:pPr>
        <w:tabs>
          <w:tab w:val="left" w:pos="2445"/>
        </w:tabs>
        <w:rPr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</w:t>
      </w:r>
      <w:r w:rsidR="00145BF1">
        <w:rPr>
          <w:rFonts w:ascii="Times New Roman" w:hAnsi="Times New Roman" w:cs="Times New Roman"/>
          <w:b/>
          <w:sz w:val="24"/>
          <w:lang w:val="en-US"/>
        </w:rPr>
        <w:t>2</w:t>
      </w:r>
      <w:r w:rsidR="004F2FF9"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4F2FF9" w:rsidRPr="004D1635">
        <w:rPr>
          <w:rFonts w:ascii="Times New Roman" w:hAnsi="Times New Roman" w:cs="Times New Roman"/>
          <w:b/>
          <w:sz w:val="24"/>
          <w:lang w:val="en-GB"/>
        </w:rPr>
        <w:t>Analyses of baseline characteristics of study participants and participants lost to follow-up</w:t>
      </w:r>
      <w:r w:rsidR="004F2FF9">
        <w:rPr>
          <w:rFonts w:ascii="Times New Roman" w:hAnsi="Times New Roman" w:cs="Times New Roman"/>
          <w:b/>
          <w:sz w:val="24"/>
          <w:lang w:val="en-GB"/>
        </w:rPr>
        <w:t>.</w:t>
      </w:r>
    </w:p>
    <w:p w14:paraId="36AC555F" w14:textId="77777777" w:rsidR="004F2FF9" w:rsidRPr="00145BF1" w:rsidRDefault="004F2FF9">
      <w:pPr>
        <w:rPr>
          <w:lang w:val="en-US"/>
        </w:rPr>
      </w:pPr>
    </w:p>
    <w:sectPr w:rsidR="004F2FF9" w:rsidRPr="00145B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AB465C" w14:textId="77777777" w:rsidR="00487295" w:rsidRDefault="00487295" w:rsidP="00487295">
      <w:pPr>
        <w:spacing w:after="0" w:line="240" w:lineRule="auto"/>
      </w:pPr>
      <w:r>
        <w:separator/>
      </w:r>
    </w:p>
  </w:endnote>
  <w:endnote w:type="continuationSeparator" w:id="0">
    <w:p w14:paraId="275ABD51" w14:textId="77777777" w:rsidR="00487295" w:rsidRDefault="00487295" w:rsidP="00487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E11DDA" w14:textId="77777777" w:rsidR="00487295" w:rsidRDefault="00487295" w:rsidP="00487295">
      <w:pPr>
        <w:spacing w:after="0" w:line="240" w:lineRule="auto"/>
      </w:pPr>
      <w:r>
        <w:separator/>
      </w:r>
    </w:p>
  </w:footnote>
  <w:footnote w:type="continuationSeparator" w:id="0">
    <w:p w14:paraId="6A4CE0AF" w14:textId="77777777" w:rsidR="00487295" w:rsidRDefault="00487295" w:rsidP="004872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95"/>
    <w:rsid w:val="00145BF1"/>
    <w:rsid w:val="00487295"/>
    <w:rsid w:val="004F2FF9"/>
    <w:rsid w:val="00545961"/>
    <w:rsid w:val="009C459B"/>
    <w:rsid w:val="009F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E571BB9"/>
  <w15:chartTrackingRefBased/>
  <w15:docId w15:val="{6214FBC7-5745-4789-BE08-1A20E547E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F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5B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B8AFEDBF480924E8C92C89688C4D74F" ma:contentTypeVersion="13" ma:contentTypeDescription="Opprett et nytt dokument." ma:contentTypeScope="" ma:versionID="c8379ff99817484506424cf44e2c6d7f">
  <xsd:schema xmlns:xsd="http://www.w3.org/2001/XMLSchema" xmlns:xs="http://www.w3.org/2001/XMLSchema" xmlns:p="http://schemas.microsoft.com/office/2006/metadata/properties" xmlns:ns3="6d7303f5-8000-4d12-9055-761f9749a879" xmlns:ns4="da178fd9-c8a3-488b-8e14-fd592a76ab31" targetNamespace="http://schemas.microsoft.com/office/2006/metadata/properties" ma:root="true" ma:fieldsID="82a10d23e21cb5ddb20c3ccf72d140ab" ns3:_="" ns4:_="">
    <xsd:import namespace="6d7303f5-8000-4d12-9055-761f9749a879"/>
    <xsd:import namespace="da178fd9-c8a3-488b-8e14-fd592a76ab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7303f5-8000-4d12-9055-761f9749a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78fd9-c8a3-488b-8e14-fd592a76ab3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ACC6C3-6074-4468-9198-BC3463A6170F}">
  <ds:schemaRefs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d7303f5-8000-4d12-9055-761f9749a879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B065AED-1853-4B2A-8371-5866E71BFA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7303f5-8000-4d12-9055-761f9749a879"/>
    <ds:schemaRef ds:uri="da178fd9-c8a3-488b-8e14-fd592a76ab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C06D11-3584-4C58-927B-D49443D13B6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øgskolen i Oslo og Akershus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Jahre</dc:creator>
  <cp:keywords/>
  <dc:description/>
  <cp:lastModifiedBy>Henriette Jahre</cp:lastModifiedBy>
  <cp:revision>2</cp:revision>
  <dcterms:created xsi:type="dcterms:W3CDTF">2021-08-05T12:13:00Z</dcterms:created>
  <dcterms:modified xsi:type="dcterms:W3CDTF">2021-08-05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8AFEDBF480924E8C92C89688C4D74F</vt:lpwstr>
  </property>
</Properties>
</file>